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 xml:space="preserve">The leaf lipid abundances for each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alkanoic acid lipid for plant samples collected from the New York Botanic Garden. The unit for single lipids and sums is µg/g d.w. leaf. ACL is the average chain length (ACL= ∑n*Cn /sum, where n is carbon number 24, 26, 28, 30, and 32, Cn is lipid with n carbon number and sum is total mass of C24-C32 n-acids). </w:t>
      </w:r>
    </w:p>
    <w:tbl>
      <w:tblPr>
        <w:tblW w:w="10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2823"/>
        <w:gridCol w:w="566"/>
        <w:gridCol w:w="666"/>
        <w:gridCol w:w="666"/>
        <w:gridCol w:w="666"/>
        <w:gridCol w:w="666"/>
        <w:gridCol w:w="666"/>
        <w:gridCol w:w="566"/>
        <w:gridCol w:w="931"/>
        <w:gridCol w:w="836"/>
        <w:gridCol w:w="1038"/>
      </w:tblGrid>
      <w:tr>
        <w:trPr>
          <w:trHeight w:val="23" w:hRule="atLeast"/>
        </w:trPr>
        <w:tc>
          <w:tcPr>
            <w:tcW w:w="4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18"/>
              </w:rPr>
              <w:t>ID</w:t>
            </w:r>
          </w:p>
        </w:tc>
        <w:tc>
          <w:tcPr>
            <w:tcW w:w="28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Species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C20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C22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C24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C26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C28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C30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C32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sum- C20-32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Tot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C24-32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ACL C24-32</w:t>
            </w:r>
          </w:p>
        </w:tc>
      </w:tr>
      <w:tr>
        <w:trPr>
          <w:trHeight w:val="23" w:hRule="atLeast"/>
        </w:trPr>
        <w:tc>
          <w:tcPr>
            <w:tcW w:w="4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28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Hosta plantaginea 'Aphrodite'</w:t>
            </w:r>
          </w:p>
        </w:tc>
        <w:tc>
          <w:tcPr>
            <w:tcW w:w="5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7.4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0.0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8.4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42.5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42.6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39.9</w:t>
            </w:r>
          </w:p>
        </w:tc>
        <w:tc>
          <w:tcPr>
            <w:tcW w:w="5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35.5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26.4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53.5</w:t>
            </w:r>
          </w:p>
        </w:tc>
        <w:tc>
          <w:tcPr>
            <w:tcW w:w="10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7.2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Polygonatum odoratum var. pluriflorum 'Variegatum'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6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67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82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62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0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0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420.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346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6.1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Phalaris arundinacea var. picta 'Picta'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51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4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6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79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2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76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9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498.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403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7.2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Miscanthus sinensis 'Gracillimus'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6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9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7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18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71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88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50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04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28.1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Stipa calamagrost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9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1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9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3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7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9.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04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6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Allium christophii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4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4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4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7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1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4.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2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7.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3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Rodgersia podophyll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8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6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9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71.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6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.9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Dicentra spectabil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9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45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2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73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07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59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N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Convallaria majal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2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4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6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4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30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91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9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Lilium 'Pink Twinkle' asiatic hybrid lill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4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2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35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6.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4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Matteuccia struthiopter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5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0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.4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Hakonechloa macra 'Aureola'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7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3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3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6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9.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4.8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Asarum europaeu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7.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7.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0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2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Adiantum pedatu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4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9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9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5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5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9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39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1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Carex oshimens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4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9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4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8.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72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0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Nicotiana mutabil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8.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5.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.6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7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Iris sp.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.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4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Baptisia austral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2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1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4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7.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1.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3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Salvia transsylvanic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9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9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9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3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Euphorbia collorat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4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9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2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42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0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9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31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14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3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Angelica giga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7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9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.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20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85.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7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Sanguisorba obtus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3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6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25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16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06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3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9.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70.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11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2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3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Rudbeckia maxim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6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4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16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2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11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87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4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Amsonia tabernaemonta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3.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0.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6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Galium odoratu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2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2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5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8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45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29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0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Laurus nobil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9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9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37.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16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1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9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Geranium 'Brookside'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8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3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0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.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7.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7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0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Cymbopogon citratu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8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7.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8.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4.8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Cotinus coggygria 'Royal Purple'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3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6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6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7.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09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73.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7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4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Costus barbatu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7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9.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1.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9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5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Lithachne pauciflor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2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3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9.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11.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5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3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6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Piper betle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4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9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8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6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0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46.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24.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7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7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Dichorisandra thyrsiflor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7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8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3.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1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8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Mauritiella armat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1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9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Brunfelsia pilos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9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Bocconia frutescen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.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9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Oreopanax capitatu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4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8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5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1.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9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9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3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Chusquea liebmannii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.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7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4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Hevea brasiliens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5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5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Genipa america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0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6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Elegia capens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6.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.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4.9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7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Macleania insign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.2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8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Coffea arabic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B05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0"/>
                <w:szCs w:val="18"/>
              </w:rPr>
              <w:t>0.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.4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9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Selaginella umbros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.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2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0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Spathoglottis plicat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0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6.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5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Vanda tricolor var. planilabr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0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3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Picea oriental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7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2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8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4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7.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05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48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9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4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Phyllostachys nigr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5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7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5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1.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18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5.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6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5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Ginkgo bilob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7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2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3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4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3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9.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3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1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6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Liquidambar styraciflu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7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9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91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0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1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7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Nyssa sylvatic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3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4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5.5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0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Cercidiphyllum japonicu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5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6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4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3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98.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69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5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3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Attalea oleveir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5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4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Phyllostachys aureosulcat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8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5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Chamaedorea pochutlens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4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7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3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4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9.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66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6.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2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6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Bougainvillea 'Tahitian Dawn'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9.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.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6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7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Sabal etoni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5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7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7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8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0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78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3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8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Prosopis glandulos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5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9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9.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3.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2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9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Simmondsia chinens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9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2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3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16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1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8.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257.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75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8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0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Alcantarea imperiali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5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1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8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4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Leymus arenariu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4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6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Ephedra gerardia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6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6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3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7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Brunfelsia pauciflor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3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0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>Zeugites america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5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9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1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Pinus parviflor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3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3.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7.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4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2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Crassula ovat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6.9</w:t>
            </w:r>
          </w:p>
        </w:tc>
      </w:tr>
      <w:tr>
        <w:trPr>
          <w:trHeight w:val="23" w:hRule="atLeast"/>
        </w:trPr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3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Ilex america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1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0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8.1</w:t>
            </w:r>
          </w:p>
        </w:tc>
      </w:tr>
      <w:tr>
        <w:trPr>
          <w:trHeight w:val="23" w:hRule="atLeast"/>
        </w:trPr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4</w:t>
            </w:r>
          </w:p>
        </w:tc>
        <w:tc>
          <w:tcPr>
            <w:tcW w:w="2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Alluaudia humbertii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3.2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6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1.8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7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0.4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8.3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4.2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</w:rPr>
              <w:t>27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eastAsia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宋体;SimSu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AdvPSTim-I;Arial Unicode MS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AdvPSTim-I;Arial Unicode MS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l">
    <w:name w:val="il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earch">
    <w:name w:val="search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color w:val="FF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70C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030A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5923C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FF"/>
      <w:sz w:val="24"/>
      <w:szCs w:val="24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FF6699"/>
      <w:sz w:val="24"/>
      <w:szCs w:val="24"/>
    </w:rPr>
  </w:style>
  <w:style w:type="paragraph" w:styleId="Xl80">
    <w:name w:val="xl80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CC3300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C000"/>
      <w:sz w:val="24"/>
      <w:szCs w:val="24"/>
    </w:rPr>
  </w:style>
  <w:style w:type="paragraph" w:styleId="Xl84">
    <w:name w:val="xl84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FF00"/>
      <w:sz w:val="24"/>
      <w:szCs w:val="24"/>
    </w:rPr>
  </w:style>
  <w:style w:type="paragraph" w:styleId="Xl86">
    <w:name w:val="xl8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C000"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808080"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66FF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color w:val="FF000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F0"/>
      <w:sz w:val="24"/>
      <w:szCs w:val="24"/>
    </w:rPr>
  </w:style>
  <w:style w:type="paragraph" w:styleId="Xl94">
    <w:name w:val="xl94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5">
    <w:name w:val="xl95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8">
    <w:name w:val="xl98"/>
    <w:basedOn w:val="Normal"/>
    <w:qFormat/>
    <w:pPr>
      <w:shd w:fill="F2DDD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shd w:fill="B6DD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104">
    <w:name w:val="xl104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宋体;SimSun" w:cs="Times"/>
      <w:sz w:val="20"/>
      <w:szCs w:val="20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0T00:08:00Z</dcterms:created>
  <dc:creator>Li Gao</dc:creator>
  <dc:description/>
  <cp:keywords/>
  <dc:language>en-US</dc:language>
  <cp:lastModifiedBy>LI GAO</cp:lastModifiedBy>
  <cp:lastPrinted>2013-03-04T10:18:00Z</cp:lastPrinted>
  <dcterms:modified xsi:type="dcterms:W3CDTF">2014-10-24T00:36:00Z</dcterms:modified>
  <cp:revision>31</cp:revision>
  <dc:subject/>
  <dc:title/>
</cp:coreProperties>
</file>